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3918B1" w14:textId="77777777" w:rsidR="00A4608B" w:rsidRPr="001C61C3" w:rsidRDefault="00A4608B" w:rsidP="00A4608B">
      <w:pPr>
        <w:spacing w:line="480" w:lineRule="auto"/>
        <w:jc w:val="both"/>
        <w:rPr>
          <w:rFonts w:ascii="Times" w:hAnsi="Times" w:cs="Calibri"/>
          <w:lang w:val="en-GB"/>
        </w:rPr>
      </w:pPr>
      <w:r w:rsidRPr="001C61C3">
        <w:rPr>
          <w:rFonts w:ascii="Times" w:hAnsi="Times" w:cs="Calibri"/>
          <w:b/>
          <w:bCs/>
          <w:lang w:val="en-GB"/>
        </w:rPr>
        <w:t xml:space="preserve">Supplemental Data 2. Characteristics Of Patients </w:t>
      </w:r>
      <w:r w:rsidRPr="00E62E8F">
        <w:rPr>
          <w:rFonts w:ascii="Times" w:hAnsi="Times" w:cs="Calibri"/>
          <w:b/>
          <w:bCs/>
          <w:lang w:val="en-GB"/>
        </w:rPr>
        <w:t>with</w:t>
      </w:r>
      <w:r w:rsidRPr="001C61C3">
        <w:rPr>
          <w:rFonts w:ascii="Times" w:hAnsi="Times" w:cs="Calibri"/>
          <w:b/>
          <w:bCs/>
          <w:lang w:val="en-GB"/>
        </w:rPr>
        <w:t xml:space="preserve"> Thrombocytopenia  </w:t>
      </w:r>
    </w:p>
    <w:tbl>
      <w:tblPr>
        <w:tblpPr w:leftFromText="180" w:rightFromText="180" w:vertAnchor="page" w:horzAnchor="margin" w:tblpY="2545"/>
        <w:tblW w:w="9551" w:type="dxa"/>
        <w:tblLook w:val="04A0" w:firstRow="1" w:lastRow="0" w:firstColumn="1" w:lastColumn="0" w:noHBand="0" w:noVBand="1"/>
      </w:tblPr>
      <w:tblGrid>
        <w:gridCol w:w="7667"/>
        <w:gridCol w:w="1884"/>
      </w:tblGrid>
      <w:tr w:rsidR="00A4608B" w:rsidRPr="006354D0" w14:paraId="33FD151E" w14:textId="77777777" w:rsidTr="00591B7A">
        <w:trPr>
          <w:trHeight w:val="841"/>
        </w:trPr>
        <w:tc>
          <w:tcPr>
            <w:tcW w:w="7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500C4" w14:textId="77777777" w:rsidR="00A4608B" w:rsidRPr="001C61C3" w:rsidRDefault="00A4608B" w:rsidP="00591B7A">
            <w:pPr>
              <w:rPr>
                <w:rFonts w:ascii="Times" w:eastAsia="Times New Roman" w:hAnsi="Times" w:cs="Calibri"/>
                <w:b/>
                <w:bCs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b/>
                <w:bCs/>
                <w:color w:val="000000"/>
                <w:lang w:val="en-GB" w:eastAsia="en-GB"/>
              </w:rPr>
              <w:t>Patient Characteristics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B1719" w14:textId="77777777" w:rsidR="00A4608B" w:rsidRPr="001C61C3" w:rsidRDefault="00A4608B" w:rsidP="00591B7A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b/>
                <w:bCs/>
                <w:color w:val="000000"/>
                <w:lang w:val="en-GB" w:eastAsia="en-GB"/>
              </w:rPr>
              <w:t xml:space="preserve">Size         </w:t>
            </w:r>
          </w:p>
          <w:p w14:paraId="05A20742" w14:textId="77777777" w:rsidR="00A4608B" w:rsidRPr="001C61C3" w:rsidRDefault="00A4608B" w:rsidP="00591B7A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b/>
                <w:bCs/>
                <w:color w:val="000000"/>
                <w:lang w:val="en-GB" w:eastAsia="en-GB"/>
              </w:rPr>
              <w:t>(n = 59)</w:t>
            </w:r>
          </w:p>
        </w:tc>
      </w:tr>
      <w:tr w:rsidR="00A4608B" w:rsidRPr="006354D0" w14:paraId="2795C3C6" w14:textId="77777777" w:rsidTr="00591B7A">
        <w:trPr>
          <w:trHeight w:val="486"/>
        </w:trPr>
        <w:tc>
          <w:tcPr>
            <w:tcW w:w="7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E4D6" w14:textId="77777777" w:rsidR="00A4608B" w:rsidRPr="001C61C3" w:rsidRDefault="00A4608B" w:rsidP="00591B7A">
            <w:pPr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color w:val="000000"/>
                <w:lang w:val="en-GB" w:eastAsia="en-GB"/>
              </w:rPr>
              <w:t>Genetic Test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A9D6A" w14:textId="77777777" w:rsidR="00A4608B" w:rsidRPr="001C61C3" w:rsidRDefault="00A4608B" w:rsidP="00591B7A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color w:val="000000"/>
                <w:lang w:val="en-GB" w:eastAsia="en-GB"/>
              </w:rPr>
              <w:t> </w:t>
            </w:r>
          </w:p>
        </w:tc>
      </w:tr>
      <w:tr w:rsidR="00A4608B" w:rsidRPr="006354D0" w14:paraId="2D600A15" w14:textId="77777777" w:rsidTr="00591B7A">
        <w:trPr>
          <w:trHeight w:val="486"/>
        </w:trPr>
        <w:tc>
          <w:tcPr>
            <w:tcW w:w="7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5BB8" w14:textId="06874ECE" w:rsidR="00A4608B" w:rsidRPr="001C61C3" w:rsidRDefault="00A4608B" w:rsidP="00591B7A">
            <w:pPr>
              <w:rPr>
                <w:rFonts w:ascii="Times" w:eastAsia="Times New Roman" w:hAnsi="Times" w:cs="Calibri"/>
                <w:i/>
                <w:iCs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i/>
                <w:iCs/>
                <w:color w:val="000000"/>
                <w:lang w:val="en-GB" w:eastAsia="en-GB"/>
              </w:rPr>
              <w:t xml:space="preserve">          </w:t>
            </w:r>
            <w:r w:rsidR="00464A09">
              <w:rPr>
                <w:rFonts w:ascii="Times" w:eastAsia="Times New Roman" w:hAnsi="Times" w:cs="Calibri"/>
                <w:i/>
                <w:iCs/>
                <w:color w:val="000000"/>
                <w:lang w:val="en-GB" w:eastAsia="en-GB"/>
              </w:rPr>
              <w:t>Variant identified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850C" w14:textId="77777777" w:rsidR="00A4608B" w:rsidRPr="001C61C3" w:rsidRDefault="00A4608B" w:rsidP="00591B7A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color w:val="000000"/>
                <w:lang w:val="en-GB" w:eastAsia="en-GB"/>
              </w:rPr>
              <w:t>24 (40.7)</w:t>
            </w:r>
          </w:p>
        </w:tc>
      </w:tr>
      <w:tr w:rsidR="00A4608B" w:rsidRPr="006354D0" w14:paraId="029B4497" w14:textId="77777777" w:rsidTr="00591B7A">
        <w:trPr>
          <w:trHeight w:val="486"/>
        </w:trPr>
        <w:tc>
          <w:tcPr>
            <w:tcW w:w="7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90AF" w14:textId="54B9B27B" w:rsidR="00A4608B" w:rsidRPr="001C61C3" w:rsidRDefault="00A4608B" w:rsidP="00591B7A">
            <w:pPr>
              <w:rPr>
                <w:rFonts w:ascii="Times" w:eastAsia="Times New Roman" w:hAnsi="Times" w:cs="Calibri"/>
                <w:i/>
                <w:iCs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i/>
                <w:iCs/>
                <w:color w:val="000000"/>
                <w:lang w:val="en-GB" w:eastAsia="en-GB"/>
              </w:rPr>
              <w:t xml:space="preserve">          </w:t>
            </w:r>
            <w:r w:rsidR="00464A09">
              <w:rPr>
                <w:rFonts w:ascii="Times" w:eastAsia="Times New Roman" w:hAnsi="Times" w:cs="Calibri"/>
                <w:i/>
                <w:iCs/>
                <w:color w:val="000000"/>
                <w:lang w:val="en-GB" w:eastAsia="en-GB"/>
              </w:rPr>
              <w:t>No variant identified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E673C" w14:textId="77777777" w:rsidR="00A4608B" w:rsidRPr="001C61C3" w:rsidRDefault="00A4608B" w:rsidP="00591B7A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color w:val="000000"/>
                <w:lang w:val="en-GB" w:eastAsia="en-GB"/>
              </w:rPr>
              <w:t>35 (59.3)</w:t>
            </w:r>
          </w:p>
        </w:tc>
      </w:tr>
      <w:tr w:rsidR="00A4608B" w:rsidRPr="006354D0" w14:paraId="155E1D10" w14:textId="77777777" w:rsidTr="00591B7A">
        <w:trPr>
          <w:trHeight w:val="486"/>
        </w:trPr>
        <w:tc>
          <w:tcPr>
            <w:tcW w:w="7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F587" w14:textId="77777777" w:rsidR="00A4608B" w:rsidRPr="001C61C3" w:rsidRDefault="00A4608B" w:rsidP="00591B7A">
            <w:pPr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color w:val="000000"/>
                <w:lang w:val="en-GB" w:eastAsia="en-GB"/>
              </w:rPr>
              <w:t>Gender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1F704" w14:textId="77777777" w:rsidR="00A4608B" w:rsidRPr="001C61C3" w:rsidRDefault="00A4608B" w:rsidP="00591B7A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color w:val="000000"/>
                <w:lang w:val="en-GB" w:eastAsia="en-GB"/>
              </w:rPr>
              <w:t> </w:t>
            </w:r>
          </w:p>
        </w:tc>
      </w:tr>
      <w:tr w:rsidR="00A4608B" w:rsidRPr="006354D0" w14:paraId="0A6FAC6F" w14:textId="77777777" w:rsidTr="00591B7A">
        <w:trPr>
          <w:trHeight w:val="486"/>
        </w:trPr>
        <w:tc>
          <w:tcPr>
            <w:tcW w:w="7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A2A9" w14:textId="77777777" w:rsidR="00A4608B" w:rsidRPr="001C61C3" w:rsidRDefault="00A4608B" w:rsidP="00591B7A">
            <w:pPr>
              <w:rPr>
                <w:rFonts w:ascii="Times" w:eastAsia="Times New Roman" w:hAnsi="Times" w:cs="Calibri"/>
                <w:i/>
                <w:iCs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i/>
                <w:iCs/>
                <w:color w:val="000000"/>
                <w:lang w:val="en-GB" w:eastAsia="en-GB"/>
              </w:rPr>
              <w:t xml:space="preserve">          Mal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621E9" w14:textId="77777777" w:rsidR="00A4608B" w:rsidRPr="001C61C3" w:rsidRDefault="00A4608B" w:rsidP="00591B7A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color w:val="000000"/>
                <w:lang w:val="en-GB" w:eastAsia="en-GB"/>
              </w:rPr>
              <w:t>16 (27.1)</w:t>
            </w:r>
          </w:p>
        </w:tc>
      </w:tr>
      <w:tr w:rsidR="00A4608B" w:rsidRPr="006354D0" w14:paraId="03F4DA0C" w14:textId="77777777" w:rsidTr="00591B7A">
        <w:trPr>
          <w:trHeight w:val="486"/>
        </w:trPr>
        <w:tc>
          <w:tcPr>
            <w:tcW w:w="7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C80E" w14:textId="77777777" w:rsidR="00A4608B" w:rsidRPr="001C61C3" w:rsidRDefault="00A4608B" w:rsidP="00591B7A">
            <w:pPr>
              <w:rPr>
                <w:rFonts w:ascii="Times" w:eastAsia="Times New Roman" w:hAnsi="Times" w:cs="Calibri"/>
                <w:i/>
                <w:iCs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i/>
                <w:iCs/>
                <w:color w:val="000000"/>
                <w:lang w:val="en-GB" w:eastAsia="en-GB"/>
              </w:rPr>
              <w:t xml:space="preserve">          Femal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C7F5" w14:textId="77777777" w:rsidR="00A4608B" w:rsidRPr="001C61C3" w:rsidRDefault="00A4608B" w:rsidP="00591B7A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color w:val="000000"/>
                <w:lang w:val="en-GB" w:eastAsia="en-GB"/>
              </w:rPr>
              <w:t>43 (72.9)</w:t>
            </w:r>
          </w:p>
        </w:tc>
      </w:tr>
      <w:tr w:rsidR="00A4608B" w:rsidRPr="006354D0" w14:paraId="3996C1F4" w14:textId="77777777" w:rsidTr="00591B7A">
        <w:trPr>
          <w:trHeight w:val="486"/>
        </w:trPr>
        <w:tc>
          <w:tcPr>
            <w:tcW w:w="7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C23E" w14:textId="77777777" w:rsidR="00A4608B" w:rsidRPr="001C61C3" w:rsidRDefault="00A4608B" w:rsidP="00591B7A">
            <w:pPr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color w:val="000000"/>
                <w:lang w:val="en-GB" w:eastAsia="en-GB"/>
              </w:rPr>
              <w:t>Family History of Thrombocytopenia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1B418" w14:textId="77777777" w:rsidR="00A4608B" w:rsidRPr="001C61C3" w:rsidRDefault="00A4608B" w:rsidP="00591B7A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color w:val="000000"/>
                <w:lang w:val="en-GB" w:eastAsia="en-GB"/>
              </w:rPr>
              <w:t> </w:t>
            </w:r>
          </w:p>
        </w:tc>
      </w:tr>
      <w:tr w:rsidR="00A4608B" w:rsidRPr="006354D0" w14:paraId="4EA1FCA2" w14:textId="77777777" w:rsidTr="00591B7A">
        <w:trPr>
          <w:trHeight w:val="486"/>
        </w:trPr>
        <w:tc>
          <w:tcPr>
            <w:tcW w:w="7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812F" w14:textId="77777777" w:rsidR="00A4608B" w:rsidRPr="001C61C3" w:rsidRDefault="00A4608B" w:rsidP="00591B7A">
            <w:pPr>
              <w:rPr>
                <w:rFonts w:ascii="Times" w:eastAsia="Times New Roman" w:hAnsi="Times" w:cs="Calibri"/>
                <w:i/>
                <w:iCs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i/>
                <w:iCs/>
                <w:color w:val="000000"/>
                <w:lang w:val="en-GB" w:eastAsia="en-GB"/>
              </w:rPr>
              <w:t xml:space="preserve">          Ye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7D638" w14:textId="77777777" w:rsidR="00A4608B" w:rsidRPr="001C61C3" w:rsidRDefault="00A4608B" w:rsidP="00591B7A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color w:val="000000"/>
                <w:lang w:val="en-GB" w:eastAsia="en-GB"/>
              </w:rPr>
              <w:t>22 (37.3)</w:t>
            </w:r>
          </w:p>
        </w:tc>
      </w:tr>
      <w:tr w:rsidR="00A4608B" w:rsidRPr="006354D0" w14:paraId="0EE2C1BD" w14:textId="77777777" w:rsidTr="00591B7A">
        <w:trPr>
          <w:trHeight w:val="486"/>
        </w:trPr>
        <w:tc>
          <w:tcPr>
            <w:tcW w:w="7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A7F9" w14:textId="77777777" w:rsidR="00A4608B" w:rsidRPr="001C61C3" w:rsidRDefault="00A4608B" w:rsidP="00591B7A">
            <w:pPr>
              <w:rPr>
                <w:rFonts w:ascii="Times" w:eastAsia="Times New Roman" w:hAnsi="Times" w:cs="Calibri"/>
                <w:i/>
                <w:iCs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i/>
                <w:iCs/>
                <w:color w:val="000000"/>
                <w:lang w:val="en-GB" w:eastAsia="en-GB"/>
              </w:rPr>
              <w:t xml:space="preserve">          No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9BC1F" w14:textId="77777777" w:rsidR="00A4608B" w:rsidRPr="001C61C3" w:rsidRDefault="00A4608B" w:rsidP="00591B7A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color w:val="000000"/>
                <w:lang w:val="en-GB" w:eastAsia="en-GB"/>
              </w:rPr>
              <w:t>37 (62.7)</w:t>
            </w:r>
          </w:p>
        </w:tc>
      </w:tr>
      <w:tr w:rsidR="00A4608B" w:rsidRPr="006354D0" w14:paraId="517259C3" w14:textId="77777777" w:rsidTr="00591B7A">
        <w:trPr>
          <w:trHeight w:val="486"/>
        </w:trPr>
        <w:tc>
          <w:tcPr>
            <w:tcW w:w="7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2649" w14:textId="77777777" w:rsidR="00A4608B" w:rsidRPr="001C61C3" w:rsidRDefault="00A4608B" w:rsidP="00591B7A">
            <w:pPr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color w:val="000000"/>
                <w:lang w:val="en-GB" w:eastAsia="en-GB"/>
              </w:rPr>
              <w:t>Ethnicity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81F5" w14:textId="77777777" w:rsidR="00A4608B" w:rsidRPr="001C61C3" w:rsidRDefault="00A4608B" w:rsidP="00591B7A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color w:val="000000"/>
                <w:lang w:val="en-GB" w:eastAsia="en-GB"/>
              </w:rPr>
              <w:t> </w:t>
            </w:r>
          </w:p>
        </w:tc>
      </w:tr>
      <w:tr w:rsidR="00A4608B" w:rsidRPr="006354D0" w14:paraId="085E2A7B" w14:textId="77777777" w:rsidTr="00591B7A">
        <w:trPr>
          <w:trHeight w:val="486"/>
        </w:trPr>
        <w:tc>
          <w:tcPr>
            <w:tcW w:w="7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6BCD" w14:textId="77777777" w:rsidR="00A4608B" w:rsidRPr="001C61C3" w:rsidRDefault="00A4608B" w:rsidP="00591B7A">
            <w:pPr>
              <w:rPr>
                <w:rFonts w:ascii="Times" w:eastAsia="Times New Roman" w:hAnsi="Times" w:cs="Calibri"/>
                <w:i/>
                <w:iCs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i/>
                <w:iCs/>
                <w:color w:val="000000"/>
                <w:lang w:val="en-GB" w:eastAsia="en-GB"/>
              </w:rPr>
              <w:t xml:space="preserve">          White British and European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68C4" w14:textId="77777777" w:rsidR="00A4608B" w:rsidRPr="001C61C3" w:rsidRDefault="00A4608B" w:rsidP="00591B7A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color w:val="000000"/>
                <w:lang w:val="en-GB" w:eastAsia="en-GB"/>
              </w:rPr>
              <w:t>36 (61.0)</w:t>
            </w:r>
          </w:p>
        </w:tc>
      </w:tr>
      <w:tr w:rsidR="00A4608B" w:rsidRPr="006354D0" w14:paraId="70BE18F1" w14:textId="77777777" w:rsidTr="00591B7A">
        <w:trPr>
          <w:trHeight w:val="486"/>
        </w:trPr>
        <w:tc>
          <w:tcPr>
            <w:tcW w:w="7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6D27" w14:textId="77777777" w:rsidR="00A4608B" w:rsidRPr="001C61C3" w:rsidRDefault="00A4608B" w:rsidP="00591B7A">
            <w:pPr>
              <w:rPr>
                <w:rFonts w:ascii="Times" w:eastAsia="Times New Roman" w:hAnsi="Times" w:cs="Calibri"/>
                <w:i/>
                <w:iCs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i/>
                <w:iCs/>
                <w:color w:val="000000"/>
                <w:lang w:val="en-GB" w:eastAsia="en-GB"/>
              </w:rPr>
              <w:t xml:space="preserve">          Non-white British and Europeans, or not specified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83B0D" w14:textId="77777777" w:rsidR="00A4608B" w:rsidRPr="001C61C3" w:rsidRDefault="00A4608B" w:rsidP="00591B7A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color w:val="000000"/>
                <w:lang w:val="en-GB" w:eastAsia="en-GB"/>
              </w:rPr>
              <w:t>23 (38.9)</w:t>
            </w:r>
          </w:p>
        </w:tc>
      </w:tr>
      <w:tr w:rsidR="00A4608B" w:rsidRPr="006354D0" w14:paraId="260C991C" w14:textId="77777777" w:rsidTr="00591B7A">
        <w:trPr>
          <w:trHeight w:val="486"/>
        </w:trPr>
        <w:tc>
          <w:tcPr>
            <w:tcW w:w="7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D0BC" w14:textId="77777777" w:rsidR="00A4608B" w:rsidRPr="001C61C3" w:rsidRDefault="00A4608B" w:rsidP="00591B7A">
            <w:pPr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color w:val="000000"/>
                <w:lang w:val="en-GB" w:eastAsia="en-GB"/>
              </w:rPr>
              <w:t>Bleeding History</w:t>
            </w:r>
          </w:p>
          <w:p w14:paraId="0A879E88" w14:textId="77777777" w:rsidR="00A4608B" w:rsidRPr="001C61C3" w:rsidRDefault="00A4608B" w:rsidP="00591B7A">
            <w:pPr>
              <w:rPr>
                <w:rFonts w:ascii="Times" w:eastAsia="Times New Roman" w:hAnsi="Times" w:cs="Calibri"/>
                <w:color w:val="000000"/>
                <w:sz w:val="13"/>
                <w:szCs w:val="13"/>
                <w:lang w:val="en-GB" w:eastAsia="en-GB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97FE8" w14:textId="77777777" w:rsidR="00A4608B" w:rsidRPr="001C61C3" w:rsidRDefault="00A4608B" w:rsidP="00591B7A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color w:val="000000"/>
                <w:lang w:val="en-GB" w:eastAsia="en-GB"/>
              </w:rPr>
              <w:t> </w:t>
            </w:r>
          </w:p>
        </w:tc>
      </w:tr>
      <w:tr w:rsidR="00A4608B" w:rsidRPr="006354D0" w14:paraId="4AAAECEE" w14:textId="77777777" w:rsidTr="00591B7A">
        <w:trPr>
          <w:trHeight w:val="516"/>
        </w:trPr>
        <w:tc>
          <w:tcPr>
            <w:tcW w:w="7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5A98FE" w14:textId="77777777" w:rsidR="00A4608B" w:rsidRPr="001C61C3" w:rsidRDefault="00A4608B" w:rsidP="00591B7A">
            <w:pPr>
              <w:rPr>
                <w:rFonts w:ascii="Times" w:eastAsia="Times New Roman" w:hAnsi="Times" w:cs="Calibri"/>
                <w:i/>
                <w:iCs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i/>
                <w:iCs/>
                <w:color w:val="000000"/>
                <w:lang w:val="en-GB" w:eastAsia="en-GB"/>
              </w:rPr>
              <w:t xml:space="preserve">          Bruising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C2F99" w14:textId="77777777" w:rsidR="00A4608B" w:rsidRPr="001C61C3" w:rsidRDefault="00A4608B" w:rsidP="00591B7A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color w:val="000000"/>
                <w:lang w:val="en-GB" w:eastAsia="en-GB"/>
              </w:rPr>
              <w:t>31 (52.5)</w:t>
            </w:r>
          </w:p>
        </w:tc>
      </w:tr>
      <w:tr w:rsidR="00A4608B" w:rsidRPr="006354D0" w14:paraId="0BCD41CC" w14:textId="77777777" w:rsidTr="00591B7A">
        <w:trPr>
          <w:trHeight w:val="516"/>
        </w:trPr>
        <w:tc>
          <w:tcPr>
            <w:tcW w:w="7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5032F7" w14:textId="77777777" w:rsidR="00A4608B" w:rsidRPr="001C61C3" w:rsidRDefault="00A4608B" w:rsidP="00591B7A">
            <w:pPr>
              <w:rPr>
                <w:rFonts w:ascii="Times" w:eastAsia="Times New Roman" w:hAnsi="Times" w:cs="Calibri"/>
                <w:i/>
                <w:iCs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i/>
                <w:iCs/>
                <w:color w:val="000000"/>
                <w:lang w:val="en-GB" w:eastAsia="en-GB"/>
              </w:rPr>
              <w:t xml:space="preserve">          Menorrhagia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FF2AB" w14:textId="77777777" w:rsidR="00A4608B" w:rsidRPr="001C61C3" w:rsidRDefault="00A4608B" w:rsidP="00591B7A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color w:val="000000"/>
                <w:lang w:val="en-GB" w:eastAsia="en-GB"/>
              </w:rPr>
              <w:t>16 (27.1)</w:t>
            </w:r>
          </w:p>
        </w:tc>
      </w:tr>
      <w:tr w:rsidR="00A4608B" w:rsidRPr="006354D0" w14:paraId="131B82F2" w14:textId="77777777" w:rsidTr="00591B7A">
        <w:trPr>
          <w:trHeight w:val="516"/>
        </w:trPr>
        <w:tc>
          <w:tcPr>
            <w:tcW w:w="7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61E103" w14:textId="77777777" w:rsidR="00A4608B" w:rsidRPr="001C61C3" w:rsidRDefault="00A4608B" w:rsidP="00591B7A">
            <w:pPr>
              <w:rPr>
                <w:rFonts w:ascii="Times" w:eastAsia="Times New Roman" w:hAnsi="Times" w:cs="Calibri"/>
                <w:i/>
                <w:iCs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i/>
                <w:iCs/>
                <w:color w:val="000000"/>
                <w:lang w:val="en-GB" w:eastAsia="en-GB"/>
              </w:rPr>
              <w:t xml:space="preserve">          Petechia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208E2" w14:textId="77777777" w:rsidR="00A4608B" w:rsidRPr="001C61C3" w:rsidRDefault="00A4608B" w:rsidP="00591B7A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color w:val="000000"/>
                <w:lang w:val="en-GB" w:eastAsia="en-GB"/>
              </w:rPr>
              <w:t>12 (20.3)</w:t>
            </w:r>
          </w:p>
        </w:tc>
      </w:tr>
      <w:tr w:rsidR="00A4608B" w:rsidRPr="006354D0" w14:paraId="6DF164D6" w14:textId="77777777" w:rsidTr="00591B7A">
        <w:trPr>
          <w:trHeight w:val="516"/>
        </w:trPr>
        <w:tc>
          <w:tcPr>
            <w:tcW w:w="7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7B4446" w14:textId="77777777" w:rsidR="00A4608B" w:rsidRPr="001C61C3" w:rsidRDefault="00A4608B" w:rsidP="00591B7A">
            <w:pPr>
              <w:rPr>
                <w:rFonts w:ascii="Times" w:eastAsia="Times New Roman" w:hAnsi="Times" w:cs="Calibri"/>
                <w:i/>
                <w:iCs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i/>
                <w:iCs/>
                <w:color w:val="000000"/>
                <w:lang w:val="en-GB" w:eastAsia="en-GB"/>
              </w:rPr>
              <w:t xml:space="preserve">          Epistaxi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6FA6A" w14:textId="77777777" w:rsidR="00A4608B" w:rsidRPr="001C61C3" w:rsidRDefault="00A4608B" w:rsidP="00591B7A">
            <w:pPr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color w:val="000000"/>
                <w:lang w:val="en-GB" w:eastAsia="en-GB"/>
              </w:rPr>
              <w:t>7 (11.9)</w:t>
            </w:r>
          </w:p>
        </w:tc>
      </w:tr>
      <w:tr w:rsidR="00A4608B" w:rsidRPr="006354D0" w14:paraId="0F4FFB02" w14:textId="77777777" w:rsidTr="00591B7A">
        <w:trPr>
          <w:trHeight w:val="516"/>
        </w:trPr>
        <w:tc>
          <w:tcPr>
            <w:tcW w:w="76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B645A6" w14:textId="77777777" w:rsidR="00A4608B" w:rsidRPr="001C61C3" w:rsidRDefault="00A4608B" w:rsidP="00591B7A">
            <w:pPr>
              <w:rPr>
                <w:rFonts w:ascii="Times" w:eastAsia="Times New Roman" w:hAnsi="Times" w:cs="Calibri"/>
                <w:i/>
                <w:iCs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i/>
                <w:iCs/>
                <w:color w:val="000000"/>
                <w:lang w:val="en-GB" w:eastAsia="en-GB"/>
              </w:rPr>
              <w:t xml:space="preserve">          Bleeding after extraction/ gum bleeding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ADE53" w14:textId="77777777" w:rsidR="00A4608B" w:rsidRPr="001C61C3" w:rsidRDefault="00A4608B" w:rsidP="00591B7A">
            <w:pPr>
              <w:keepNext/>
              <w:jc w:val="center"/>
              <w:rPr>
                <w:rFonts w:ascii="Times" w:eastAsia="Times New Roman" w:hAnsi="Times" w:cs="Calibri"/>
                <w:color w:val="000000"/>
                <w:lang w:val="en-GB" w:eastAsia="en-GB"/>
              </w:rPr>
            </w:pPr>
            <w:r w:rsidRPr="001C61C3">
              <w:rPr>
                <w:rFonts w:ascii="Times" w:eastAsia="Times New Roman" w:hAnsi="Times" w:cs="Calibri"/>
                <w:color w:val="000000"/>
                <w:lang w:val="en-GB" w:eastAsia="en-GB"/>
              </w:rPr>
              <w:t>5 (8.5)</w:t>
            </w:r>
          </w:p>
        </w:tc>
      </w:tr>
    </w:tbl>
    <w:p w14:paraId="7A70BE77" w14:textId="77777777" w:rsidR="005F1CDA" w:rsidRDefault="005F1CDA"/>
    <w:sectPr w:rsidR="005F1C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08B"/>
    <w:rsid w:val="001F7C5A"/>
    <w:rsid w:val="00464A09"/>
    <w:rsid w:val="00505E87"/>
    <w:rsid w:val="005F1CDA"/>
    <w:rsid w:val="009969B0"/>
    <w:rsid w:val="00A46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6A81A1"/>
  <w15:chartTrackingRefBased/>
  <w15:docId w15:val="{D72D443D-94FF-BA49-95D6-BE9C90964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08B"/>
  </w:style>
  <w:style w:type="paragraph" w:styleId="Heading1">
    <w:name w:val="heading 1"/>
    <w:basedOn w:val="Normal"/>
    <w:next w:val="Normal"/>
    <w:link w:val="Heading1Char"/>
    <w:uiPriority w:val="9"/>
    <w:qFormat/>
    <w:rsid w:val="00A460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60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60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60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60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60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60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60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60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60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60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60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60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60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60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60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60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60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60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60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608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60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60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60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60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60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60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60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60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Gurumurthy</dc:creator>
  <cp:keywords/>
  <dc:description/>
  <cp:lastModifiedBy>Gerard Gurumurthy</cp:lastModifiedBy>
  <cp:revision>2</cp:revision>
  <dcterms:created xsi:type="dcterms:W3CDTF">2024-08-01T22:28:00Z</dcterms:created>
  <dcterms:modified xsi:type="dcterms:W3CDTF">2024-11-20T21:33:00Z</dcterms:modified>
</cp:coreProperties>
</file>